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866324" w14:textId="77777777" w:rsidR="00A715E2" w:rsidRPr="00DD4D8F" w:rsidRDefault="00A715E2" w:rsidP="00A715E2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sz w:val="20"/>
          <w:szCs w:val="20"/>
        </w:rPr>
      </w:pPr>
      <w:bookmarkStart w:id="0" w:name="OLE_LINK1"/>
      <w:r w:rsidRPr="00636DE4">
        <w:rPr>
          <w:rFonts w:ascii="Arial" w:hAnsi="Arial" w:cs="Arial"/>
          <w:b/>
          <w:sz w:val="20"/>
          <w:szCs w:val="20"/>
        </w:rPr>
        <w:t>S1 T</w:t>
      </w:r>
      <w:r>
        <w:rPr>
          <w:rFonts w:ascii="Arial" w:hAnsi="Arial" w:cs="Arial"/>
          <w:b/>
          <w:sz w:val="20"/>
          <w:szCs w:val="20"/>
        </w:rPr>
        <w:t xml:space="preserve">able. </w:t>
      </w:r>
      <w:r w:rsidRPr="00DD4D8F">
        <w:rPr>
          <w:rFonts w:ascii="Arial" w:hAnsi="Arial" w:cs="Arial"/>
          <w:b/>
          <w:sz w:val="20"/>
          <w:szCs w:val="20"/>
        </w:rPr>
        <w:t>Characteristics of the kidney transplant patients with a primo-EBV infection</w:t>
      </w:r>
    </w:p>
    <w:bookmarkEnd w:id="0"/>
    <w:p w14:paraId="0D961148" w14:textId="77777777" w:rsidR="00A715E2" w:rsidRPr="00636DE4" w:rsidRDefault="00A715E2" w:rsidP="00A715E2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</w:p>
    <w:tbl>
      <w:tblPr>
        <w:tblW w:w="0" w:type="auto"/>
        <w:tblInd w:w="-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6"/>
        <w:gridCol w:w="605"/>
        <w:gridCol w:w="929"/>
        <w:gridCol w:w="606"/>
        <w:gridCol w:w="928"/>
        <w:gridCol w:w="2131"/>
        <w:gridCol w:w="1438"/>
        <w:gridCol w:w="681"/>
        <w:gridCol w:w="991"/>
        <w:gridCol w:w="562"/>
        <w:gridCol w:w="857"/>
        <w:gridCol w:w="898"/>
        <w:gridCol w:w="898"/>
        <w:gridCol w:w="456"/>
        <w:gridCol w:w="456"/>
        <w:gridCol w:w="614"/>
        <w:gridCol w:w="920"/>
      </w:tblGrid>
      <w:tr w:rsidR="00A715E2" w:rsidRPr="00636DE4" w14:paraId="1849F335" w14:textId="77777777" w:rsidTr="00482D87">
        <w:trPr>
          <w:trHeight w:val="20"/>
        </w:trPr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121A94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eastAsia="nl-NL"/>
              </w:rPr>
              <w:t>Patient numbe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3681CD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eastAsia="nl-NL"/>
              </w:rPr>
              <w:t>IgM status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1C27AE0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eastAsia="nl-NL"/>
              </w:rPr>
              <w:t>Time points with IgM positivity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94C7D1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eastAsia="nl-NL"/>
              </w:rPr>
              <w:t>IgG status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4668A65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eastAsia="nl-NL"/>
              </w:rPr>
              <w:t>Time points with IgG positivity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7C130A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eastAsia="nl-NL"/>
              </w:rPr>
              <w:t>Underlying disease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974CF4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b/>
                <w:bCs/>
                <w:kern w:val="24"/>
                <w:sz w:val="18"/>
                <w:szCs w:val="18"/>
                <w:lang w:eastAsia="nl-NL"/>
              </w:rPr>
              <w:t>Age at time of transplantation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1410214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b/>
                <w:bCs/>
                <w:kern w:val="24"/>
                <w:sz w:val="18"/>
                <w:szCs w:val="18"/>
                <w:lang w:val="nl-NL" w:eastAsia="nl-NL"/>
              </w:rPr>
              <w:t>Gende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5F99BF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eastAsia="nl-NL"/>
              </w:rPr>
              <w:t>Medication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3E0753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eastAsia="nl-NL"/>
              </w:rPr>
              <w:t>HLA-D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4FDCB2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b/>
                <w:bCs/>
                <w:kern w:val="24"/>
                <w:sz w:val="18"/>
                <w:szCs w:val="18"/>
                <w:lang w:val="nl-NL" w:eastAsia="nl-NL"/>
              </w:rPr>
              <w:t xml:space="preserve">Smoking </w:t>
            </w:r>
            <w:proofErr w:type="spellStart"/>
            <w:r w:rsidRPr="00636DE4">
              <w:rPr>
                <w:rFonts w:ascii="Arial" w:eastAsia="MS Mincho" w:hAnsi="Arial" w:cs="Arial"/>
                <w:b/>
                <w:bCs/>
                <w:kern w:val="24"/>
                <w:sz w:val="18"/>
                <w:szCs w:val="18"/>
                <w:lang w:val="nl-NL" w:eastAsia="nl-NL"/>
              </w:rPr>
              <w:t>history</w:t>
            </w:r>
            <w:proofErr w:type="spellEnd"/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7682B0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eastAsia="nl-NL"/>
              </w:rPr>
              <w:t>Time point 1 (months)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2488A7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b/>
                <w:bCs/>
                <w:kern w:val="24"/>
                <w:sz w:val="18"/>
                <w:szCs w:val="18"/>
                <w:lang w:eastAsia="nl-NL"/>
              </w:rPr>
              <w:t>Time point 3 (months)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3F38FB4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b/>
                <w:bCs/>
                <w:kern w:val="24"/>
                <w:sz w:val="18"/>
                <w:szCs w:val="18"/>
                <w:lang w:val="nl-NL" w:eastAsia="nl-NL"/>
              </w:rPr>
              <w:t>VCA IgM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1DCBBE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b/>
                <w:bCs/>
                <w:kern w:val="24"/>
                <w:sz w:val="18"/>
                <w:szCs w:val="18"/>
                <w:lang w:val="nl-NL" w:eastAsia="nl-NL"/>
              </w:rPr>
              <w:t>VCA IgG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C20FFF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b/>
                <w:bCs/>
                <w:kern w:val="24"/>
                <w:sz w:val="18"/>
                <w:szCs w:val="18"/>
                <w:lang w:val="nl-NL" w:eastAsia="nl-NL"/>
              </w:rPr>
              <w:t>Anti-EBNA IgG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908239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b/>
                <w:bCs/>
                <w:kern w:val="24"/>
                <w:sz w:val="18"/>
                <w:szCs w:val="18"/>
                <w:lang w:val="nl-NL" w:eastAsia="nl-NL"/>
              </w:rPr>
              <w:t xml:space="preserve">EBV </w:t>
            </w:r>
            <w:proofErr w:type="spellStart"/>
            <w:r w:rsidRPr="00636DE4">
              <w:rPr>
                <w:rFonts w:ascii="Arial" w:eastAsia="MS Mincho" w:hAnsi="Arial" w:cs="Arial"/>
                <w:b/>
                <w:bCs/>
                <w:kern w:val="24"/>
                <w:sz w:val="18"/>
                <w:szCs w:val="18"/>
                <w:lang w:val="nl-NL" w:eastAsia="nl-NL"/>
              </w:rPr>
              <w:t>viral</w:t>
            </w:r>
            <w:proofErr w:type="spellEnd"/>
            <w:r w:rsidRPr="00636DE4">
              <w:rPr>
                <w:rFonts w:ascii="Arial" w:eastAsia="MS Mincho" w:hAnsi="Arial" w:cs="Arial"/>
                <w:b/>
                <w:bCs/>
                <w:kern w:val="24"/>
                <w:sz w:val="18"/>
                <w:szCs w:val="18"/>
                <w:lang w:val="nl-NL" w:eastAsia="nl-NL"/>
              </w:rPr>
              <w:t xml:space="preserve"> load (peak)</w:t>
            </w:r>
          </w:p>
        </w:tc>
      </w:tr>
      <w:tr w:rsidR="00A715E2" w:rsidRPr="00636DE4" w14:paraId="5F7DF118" w14:textId="77777777" w:rsidTr="00482D87">
        <w:trPr>
          <w:trHeight w:val="20"/>
        </w:trPr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803F73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B2F02D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558BFAF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627DD6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7266769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FDF55B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Agenesis left kidney, hypoplastic kidney right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5E9355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26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B0F45F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59BB43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2,3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15D2AF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3-4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E46648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D8A7EB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52CAC1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DD1E3D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81D821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F14C34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A93B47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8200</w:t>
            </w:r>
          </w:p>
        </w:tc>
      </w:tr>
      <w:tr w:rsidR="00A715E2" w:rsidRPr="00636DE4" w14:paraId="5E213289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D971FB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9A80B24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2EC03A5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F8A384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149CCEA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EAFFF7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Focal glomerulosclerosi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0E806D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05B500F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A1AFCC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3,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8605A6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377F54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C0AA8C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FF97C1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11A2EC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480AF5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7D3F89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9F4C47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26500</w:t>
            </w:r>
          </w:p>
        </w:tc>
      </w:tr>
      <w:tr w:rsidR="00A715E2" w:rsidRPr="00636DE4" w14:paraId="7C9281D6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A9CABE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77B999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0" w:type="auto"/>
            <w:vAlign w:val="center"/>
          </w:tcPr>
          <w:p w14:paraId="4BC09D3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75CDD0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0098A51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B02691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Lent syndrome (agenesis left kidney, dysplastic kidney right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686ED0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40F29A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3A7C07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2,3,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59013E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7-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358BAB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DFF0B7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C67B50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1990E2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7C1FAD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/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7C0D4C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BB0E6C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1450</w:t>
            </w:r>
          </w:p>
        </w:tc>
      </w:tr>
      <w:tr w:rsidR="00A715E2" w:rsidRPr="00636DE4" w14:paraId="6887D94A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B8BE04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027250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0" w:type="auto"/>
            <w:vAlign w:val="center"/>
          </w:tcPr>
          <w:p w14:paraId="58C3A02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3E4F87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0" w:type="auto"/>
            <w:vAlign w:val="center"/>
          </w:tcPr>
          <w:p w14:paraId="621D2C2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2,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43380C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IgA nephropath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6DF2284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93BD07D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M</w:t>
            </w:r>
            <w:bookmarkStart w:id="1" w:name="_GoBack"/>
            <w:bookmarkEnd w:id="1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6B9F72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2,3,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74C097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8-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B13A95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C55492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EE4141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EE395A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/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BF17664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957E03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B41DB5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1000</w:t>
            </w:r>
          </w:p>
        </w:tc>
      </w:tr>
      <w:tr w:rsidR="00A715E2" w:rsidRPr="00636DE4" w14:paraId="4250BD12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EA7D96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84D19D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50E6295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8CE058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02B76BC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1AE99A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Hypertensive nephropath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24A0FF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7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E523A5C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395C2E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2,3,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362C57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-4, 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F3E9D9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03022E4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1B73C6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D95F2E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C94181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86D804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BDEEDA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1400</w:t>
            </w:r>
          </w:p>
        </w:tc>
      </w:tr>
      <w:tr w:rsidR="00A715E2" w:rsidRPr="00636DE4" w14:paraId="3EF46FFF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E72305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DB6049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7ADA5C5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616111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37994BF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F04CCB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Familiar cystic kidney diseas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62ECEA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4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BB3A76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5BE672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,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4883C6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3-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982113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DDB1DB4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A0F817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FE6B4D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0B419D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850D58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01C7654" w14:textId="77777777" w:rsidR="00A715E2" w:rsidRPr="00636DE4" w:rsidRDefault="00A715E2" w:rsidP="0013608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</w:tr>
      <w:tr w:rsidR="00A715E2" w:rsidRPr="00636DE4" w14:paraId="17D7DA66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27970A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7E3FA3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1003866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248A0A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6748AC3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A04A48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Focal glomerulosclerosi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F29DA3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A548C6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6E590C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2,3,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FEFC24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4-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BFD59D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16D4A2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8C19B7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6762F6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F04353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F795EF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E3BD14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1000</w:t>
            </w:r>
          </w:p>
        </w:tc>
      </w:tr>
      <w:tr w:rsidR="00A715E2" w:rsidRPr="00636DE4" w14:paraId="10A312C3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EE2337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6DDA08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0" w:type="auto"/>
            <w:vAlign w:val="center"/>
          </w:tcPr>
          <w:p w14:paraId="0F64CA7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,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8B711A4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122C8A1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1BA28B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Unknow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DB99DB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3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E48B7E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EC806C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2,3,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AB8443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7-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A1D3EC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EFF3C5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0BB288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70EA91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879E6D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799C03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070C0D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3620</w:t>
            </w:r>
          </w:p>
        </w:tc>
      </w:tr>
      <w:tr w:rsidR="00A715E2" w:rsidRPr="00636DE4" w14:paraId="7A650992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B1372B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424D94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64B164B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471C974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1C4A1C1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2256E7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Morbus</w:t>
            </w:r>
            <w:proofErr w:type="spellEnd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Alpor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10C5EB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29B74BD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0DA6F1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3,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6E3DB6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-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E6504C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474AC4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B02920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CA9467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5017CA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518E84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793565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1500</w:t>
            </w:r>
          </w:p>
        </w:tc>
      </w:tr>
      <w:tr w:rsidR="00A715E2" w:rsidRPr="00636DE4" w14:paraId="2C4767C2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12D137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94F6AA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46BB86F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336C7E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07A04FB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C1E4AE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 xml:space="preserve">Post-anoxic acute </w:t>
            </w:r>
            <w:proofErr w:type="spell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tubulus</w:t>
            </w:r>
            <w:proofErr w:type="spellEnd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 xml:space="preserve"> necrosis at birth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12BBD8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12E6CB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E2CD22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2,3,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887559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AEC8FB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05299A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BDE6A2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E9B07A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C814EF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7BEFD2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50357A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1000</w:t>
            </w:r>
          </w:p>
        </w:tc>
      </w:tr>
      <w:tr w:rsidR="00A715E2" w:rsidRPr="00636DE4" w14:paraId="16C780F5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A64442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396B13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4719047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5CD044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4529D05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02B5EF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Pauci</w:t>
            </w:r>
            <w:proofErr w:type="spellEnd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 xml:space="preserve">-immune </w:t>
            </w:r>
            <w:proofErr w:type="spell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extracapillar</w:t>
            </w:r>
            <w:proofErr w:type="spellEnd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 xml:space="preserve"> glomerulonephritis</w:t>
            </w:r>
          </w:p>
          <w:p w14:paraId="4AE6379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(</w:t>
            </w: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positive</w:t>
            </w:r>
            <w:proofErr w:type="gramEnd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 xml:space="preserve"> MPO ANCA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CF069C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6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1819FE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DA9FF6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2,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DB84CB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262EB5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7EBDFB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EF271A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5FE1AF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/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05D114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D6DB12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433155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15800</w:t>
            </w:r>
          </w:p>
        </w:tc>
      </w:tr>
      <w:tr w:rsidR="00A715E2" w:rsidRPr="00636DE4" w14:paraId="0257E9B0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EAAE74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D76A7E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4C14AD3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0464F3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345A570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8C8D9F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Familiar cystic kidney diseas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C5FBF3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5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366D14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3036D8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2,4,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58DEF5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7-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124D7B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D7571C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D9A023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854863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DAEFF8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D8E5D7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9A4CCF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0</w:t>
            </w:r>
          </w:p>
        </w:tc>
      </w:tr>
      <w:tr w:rsidR="00A715E2" w:rsidRPr="00636DE4" w14:paraId="64A7D949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1ACC32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BC699B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6D02D77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110BCF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1A2DDCD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C7E1C2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 xml:space="preserve">Membranous </w:t>
            </w:r>
            <w:proofErr w:type="spell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glomerulopathy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D0A6A7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7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A34BE5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AA362E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2,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91672D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7-14, 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D41698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Unknow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17ACA7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EB72B2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4002A4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563945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83F2C5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A95ECB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193000</w:t>
            </w:r>
          </w:p>
        </w:tc>
      </w:tr>
      <w:tr w:rsidR="00A715E2" w:rsidRPr="00636DE4" w14:paraId="49A7AFE9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647C26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9FAA19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7F152CE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A69D74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7975257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E2C5D6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Contracted kidney right side, hypertensive damage kidney left sid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707A0A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AAB83B4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0E88A7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2,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414338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4-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608613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A851DF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FDA868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`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D68036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A571A6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A9D8E2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964589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2260</w:t>
            </w:r>
          </w:p>
        </w:tc>
      </w:tr>
      <w:tr w:rsidR="00A715E2" w:rsidRPr="00636DE4" w14:paraId="316AB78A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1145EA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580F54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0" w:type="auto"/>
            <w:vAlign w:val="center"/>
          </w:tcPr>
          <w:p w14:paraId="7F4F7EB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,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7BDE47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3AF3625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61119D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 xml:space="preserve">Focal segmental glomerulosclerosis, </w:t>
            </w:r>
            <w:proofErr w:type="spell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idiopatic</w:t>
            </w:r>
            <w:proofErr w:type="spellEnd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 xml:space="preserve"> renal failur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918622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3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7B7732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698960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3,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6BF59D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3-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5E7414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3C06AC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7CE4024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E7FA714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23989C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46847A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F91A4C4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1500</w:t>
            </w:r>
          </w:p>
        </w:tc>
      </w:tr>
      <w:tr w:rsidR="00A715E2" w:rsidRPr="00636DE4" w14:paraId="2D29E3A8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60FF5C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D54F2E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0" w:type="auto"/>
            <w:vAlign w:val="center"/>
          </w:tcPr>
          <w:p w14:paraId="0EF6EAA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2,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193AEC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09A4DA0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44D91F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Membranoproliferative glomerulonephritis type II</w:t>
            </w:r>
          </w:p>
          <w:p w14:paraId="7EE6876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(</w:t>
            </w: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dens</w:t>
            </w:r>
            <w:proofErr w:type="gramEnd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 xml:space="preserve"> deposit disease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CE4605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4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051BE9B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B0A0CA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3,4,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B948CC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0-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CE8AE64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57709D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2C1834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4D7070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8355A2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1D0765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559B2B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28000</w:t>
            </w:r>
          </w:p>
        </w:tc>
      </w:tr>
      <w:tr w:rsidR="00A715E2" w:rsidRPr="00636DE4" w14:paraId="1C6B3ED0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B0F815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CE0DFB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39F40AE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254524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57E57DB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A15462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Reflux nephropath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D310A2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5E642A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935605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2,4,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FBEF06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-4, 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B1A969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60FBE2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4FF9B7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CFCEDC4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E3A4C7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D958B3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D0B7A9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4390</w:t>
            </w:r>
          </w:p>
        </w:tc>
      </w:tr>
      <w:tr w:rsidR="00A715E2" w:rsidRPr="00636DE4" w14:paraId="6BDBA88C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955755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lastRenderedPageBreak/>
              <w:t>2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E84A61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0" w:type="auto"/>
            <w:vAlign w:val="center"/>
          </w:tcPr>
          <w:p w14:paraId="01E56FE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2,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A0250F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25EA384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57EE7D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Hemolytic uremic syndrom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092203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0E9CAE5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4199DE4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3,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5CB007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5-5, 51-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7DE418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485BA6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94BF44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1E6335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74D30C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75532C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/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A892EF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10400</w:t>
            </w:r>
          </w:p>
        </w:tc>
      </w:tr>
      <w:tr w:rsidR="00A715E2" w:rsidRPr="00636DE4" w14:paraId="4F2EC7B3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4DDF57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220060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0" w:type="auto"/>
            <w:vAlign w:val="center"/>
          </w:tcPr>
          <w:p w14:paraId="1194A5F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,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EAFE9F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0DB0996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AF8EB7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Vesico-urethral reflux, hypertensive dama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A6EFEA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3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2C9AF3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D4111E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2,3,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4598D0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3-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A84673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479684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0A137F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3ECDAF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099269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E699E0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4DF8CF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120000</w:t>
            </w:r>
          </w:p>
        </w:tc>
      </w:tr>
      <w:tr w:rsidR="00A715E2" w:rsidRPr="00636DE4" w14:paraId="22D54D65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0B0092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C5CD37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60289CE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118E1C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029A532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575D4E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Focal glomerulosclerosi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476009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E0224EE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34FAA8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3,4,5,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24D145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7-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2133D8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72B522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3FBAFA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98DB14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BD7631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102135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7ACFF9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1000</w:t>
            </w:r>
          </w:p>
        </w:tc>
      </w:tr>
      <w:tr w:rsidR="00A715E2" w:rsidRPr="00636DE4" w14:paraId="59C9B079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C06EED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1065F9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4C8DEC7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BB54514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742804C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E4C3184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Familiar cystic kidney diseas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C146C1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5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83B814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639853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3,4,5,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7B7B64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7-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DD8262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83C324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862C48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01997D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0E2695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8F134A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87EF6A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16100000</w:t>
            </w:r>
          </w:p>
        </w:tc>
      </w:tr>
      <w:tr w:rsidR="00A715E2" w:rsidRPr="00636DE4" w14:paraId="1A825BF9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983EE3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555BEA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057F888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8A63D14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6C81D00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B176DD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Contracted kidneys both sides and recurrent urinary infection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CDED44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4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B81D66B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F0BBD0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3,4,5,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05FC6F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-13(6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561546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1EF458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34C78D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7C557B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8C26EA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61CDE5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C8A238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11300</w:t>
            </w:r>
          </w:p>
        </w:tc>
      </w:tr>
      <w:tr w:rsidR="00A715E2" w:rsidRPr="00636DE4" w14:paraId="05951ABD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60F161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BCEE71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2B833CF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4C57AC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+/-</w:t>
            </w:r>
          </w:p>
        </w:tc>
        <w:tc>
          <w:tcPr>
            <w:tcW w:w="0" w:type="auto"/>
            <w:vAlign w:val="center"/>
          </w:tcPr>
          <w:p w14:paraId="0704425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970FA5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 xml:space="preserve">IgA nephropathy, acute </w:t>
            </w:r>
            <w:proofErr w:type="spell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tubulus</w:t>
            </w:r>
            <w:proofErr w:type="spellEnd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 xml:space="preserve"> necrosi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E40981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16DAC8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AD4083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2,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34D075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3(6)-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D1F861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D69343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8053AD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BAEEC34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0A82CC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ECBB13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75AE87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2820</w:t>
            </w:r>
          </w:p>
        </w:tc>
      </w:tr>
      <w:tr w:rsidR="00A715E2" w:rsidRPr="00636DE4" w14:paraId="3F3FB1E8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42F81A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D8DB7F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70D73F7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CAAB60A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0C16503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F0FF26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Dysplastic kidney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1D2F12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7AEEB8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B24B22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2,3,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9D2790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7-5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A7AB24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0161D5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B71753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AAB9A0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441A5F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5899667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A5BCFC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2720000</w:t>
            </w:r>
          </w:p>
        </w:tc>
      </w:tr>
      <w:tr w:rsidR="00A715E2" w:rsidRPr="00636DE4" w14:paraId="41DB9D77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998E13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9056701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0" w:type="auto"/>
            <w:vAlign w:val="center"/>
          </w:tcPr>
          <w:p w14:paraId="6F4D71A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2,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90DB07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0" w:type="auto"/>
            <w:vAlign w:val="center"/>
          </w:tcPr>
          <w:p w14:paraId="6D36AF4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5EFE50D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SL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F331A0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7A9DD8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9062163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2,3,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B3BBC7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1(5)-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DB9F17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171C3C4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470060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8A31900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402D72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C0528A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CF5196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0</w:t>
            </w:r>
          </w:p>
        </w:tc>
      </w:tr>
      <w:tr w:rsidR="00A715E2" w:rsidRPr="00636DE4" w14:paraId="12317DEB" w14:textId="77777777" w:rsidTr="00482D87">
        <w:trPr>
          <w:trHeight w:val="20"/>
        </w:trPr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134C868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0F9000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0" w:type="auto"/>
            <w:vAlign w:val="center"/>
          </w:tcPr>
          <w:p w14:paraId="6B82892B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9D5302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0" w:type="auto"/>
            <w:vAlign w:val="center"/>
          </w:tcPr>
          <w:p w14:paraId="52A5455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</w:pPr>
            <w:proofErr w:type="gramStart"/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none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9633B5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Essential hypertension with secondary focal segmental glomerulosclerosi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EE8F6D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525559" w14:textId="77777777" w:rsidR="00A715E2" w:rsidRPr="00636DE4" w:rsidRDefault="00A715E2" w:rsidP="0013608C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val="nl-NL" w:eastAsia="nl-NL"/>
              </w:rPr>
              <w:t>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3A0F67F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,2,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11D44B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2-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AE14359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EE16946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890884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hAnsi="Arial" w:cs="Arial"/>
                <w:kern w:val="24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BC8200C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7823E8E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AA6B165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7F02112" w14:textId="77777777" w:rsidR="00A715E2" w:rsidRPr="00636DE4" w:rsidRDefault="00A715E2" w:rsidP="0013608C">
            <w:pPr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636DE4">
              <w:rPr>
                <w:rFonts w:ascii="Arial" w:eastAsia="MS Mincho" w:hAnsi="Arial" w:cs="Arial"/>
                <w:kern w:val="24"/>
                <w:sz w:val="18"/>
                <w:szCs w:val="18"/>
                <w:lang w:val="nl-NL" w:eastAsia="nl-NL"/>
              </w:rPr>
              <w:t>27300</w:t>
            </w:r>
          </w:p>
        </w:tc>
      </w:tr>
    </w:tbl>
    <w:p w14:paraId="0FB853B3" w14:textId="77777777" w:rsidR="00A715E2" w:rsidRPr="00636DE4" w:rsidRDefault="00A715E2" w:rsidP="00A715E2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sz w:val="20"/>
          <w:szCs w:val="20"/>
        </w:rPr>
      </w:pPr>
    </w:p>
    <w:p w14:paraId="2D6FBDC4" w14:textId="77777777" w:rsidR="00A715E2" w:rsidRPr="00636DE4" w:rsidRDefault="00A715E2" w:rsidP="00A715E2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sz w:val="20"/>
          <w:szCs w:val="20"/>
        </w:rPr>
      </w:pPr>
      <w:proofErr w:type="spellStart"/>
      <w:r w:rsidRPr="00636DE4">
        <w:rPr>
          <w:rFonts w:ascii="Arial" w:hAnsi="Arial" w:cs="Arial"/>
          <w:b/>
          <w:bCs/>
          <w:sz w:val="20"/>
          <w:szCs w:val="20"/>
        </w:rPr>
        <w:t>Legenda</w:t>
      </w:r>
      <w:proofErr w:type="spellEnd"/>
      <w:r w:rsidRPr="00636DE4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32CFC379" w14:textId="77777777" w:rsidR="00A715E2" w:rsidRPr="00636DE4" w:rsidRDefault="00A715E2" w:rsidP="00A715E2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>1: mycophenolate mofetil (</w:t>
      </w:r>
      <w:proofErr w:type="spellStart"/>
      <w:r w:rsidRPr="00636DE4">
        <w:rPr>
          <w:rFonts w:ascii="Arial" w:hAnsi="Arial" w:cs="Arial"/>
          <w:sz w:val="20"/>
          <w:szCs w:val="20"/>
        </w:rPr>
        <w:t>cellcept</w:t>
      </w:r>
      <w:proofErr w:type="spellEnd"/>
      <w:r w:rsidRPr="00636DE4">
        <w:rPr>
          <w:rFonts w:ascii="Arial" w:hAnsi="Arial" w:cs="Arial"/>
          <w:sz w:val="20"/>
          <w:szCs w:val="20"/>
        </w:rPr>
        <w:t>)</w:t>
      </w:r>
    </w:p>
    <w:p w14:paraId="678AC66E" w14:textId="77777777" w:rsidR="00A715E2" w:rsidRPr="00636DE4" w:rsidRDefault="00A715E2" w:rsidP="00A715E2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>2: tacrolimus (</w:t>
      </w:r>
      <w:proofErr w:type="spellStart"/>
      <w:r w:rsidRPr="00636DE4">
        <w:rPr>
          <w:rFonts w:ascii="Arial" w:hAnsi="Arial" w:cs="Arial"/>
          <w:sz w:val="20"/>
          <w:szCs w:val="20"/>
        </w:rPr>
        <w:t>prograft</w:t>
      </w:r>
      <w:proofErr w:type="spellEnd"/>
      <w:r w:rsidRPr="00636DE4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36DE4">
        <w:rPr>
          <w:rFonts w:ascii="Arial" w:hAnsi="Arial" w:cs="Arial"/>
          <w:sz w:val="20"/>
          <w:szCs w:val="20"/>
        </w:rPr>
        <w:t>advagraf</w:t>
      </w:r>
      <w:proofErr w:type="spellEnd"/>
      <w:r w:rsidRPr="00636DE4">
        <w:rPr>
          <w:rFonts w:ascii="Arial" w:hAnsi="Arial" w:cs="Arial"/>
          <w:sz w:val="20"/>
          <w:szCs w:val="20"/>
        </w:rPr>
        <w:t>)</w:t>
      </w:r>
    </w:p>
    <w:p w14:paraId="51EB631F" w14:textId="77777777" w:rsidR="00A715E2" w:rsidRPr="00636DE4" w:rsidRDefault="00A715E2" w:rsidP="00A715E2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>3: corticosteroids (</w:t>
      </w:r>
      <w:proofErr w:type="spellStart"/>
      <w:r w:rsidRPr="00636DE4">
        <w:rPr>
          <w:rFonts w:ascii="Arial" w:hAnsi="Arial" w:cs="Arial"/>
          <w:sz w:val="20"/>
          <w:szCs w:val="20"/>
        </w:rPr>
        <w:t>prednisolon</w:t>
      </w:r>
      <w:proofErr w:type="spellEnd"/>
      <w:r w:rsidRPr="00636DE4">
        <w:rPr>
          <w:rFonts w:ascii="Arial" w:hAnsi="Arial" w:cs="Arial"/>
          <w:sz w:val="20"/>
          <w:szCs w:val="20"/>
        </w:rPr>
        <w:t>)</w:t>
      </w:r>
    </w:p>
    <w:p w14:paraId="4E466B16" w14:textId="77777777" w:rsidR="00A715E2" w:rsidRPr="00636DE4" w:rsidRDefault="00A715E2" w:rsidP="00A715E2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 xml:space="preserve">4: </w:t>
      </w:r>
      <w:proofErr w:type="spellStart"/>
      <w:r w:rsidRPr="00636DE4">
        <w:rPr>
          <w:rFonts w:ascii="Arial" w:hAnsi="Arial" w:cs="Arial"/>
          <w:sz w:val="20"/>
          <w:szCs w:val="20"/>
        </w:rPr>
        <w:t>basiliximab</w:t>
      </w:r>
      <w:proofErr w:type="spellEnd"/>
      <w:r w:rsidRPr="00636DE4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636DE4">
        <w:rPr>
          <w:rFonts w:ascii="Arial" w:hAnsi="Arial" w:cs="Arial"/>
          <w:sz w:val="20"/>
          <w:szCs w:val="20"/>
        </w:rPr>
        <w:t>simulect</w:t>
      </w:r>
      <w:proofErr w:type="spellEnd"/>
      <w:r w:rsidRPr="00636DE4">
        <w:rPr>
          <w:rFonts w:ascii="Arial" w:hAnsi="Arial" w:cs="Arial"/>
          <w:sz w:val="20"/>
          <w:szCs w:val="20"/>
        </w:rPr>
        <w:t>)</w:t>
      </w:r>
    </w:p>
    <w:p w14:paraId="7E870820" w14:textId="77777777" w:rsidR="00A715E2" w:rsidRPr="00636DE4" w:rsidRDefault="00A715E2" w:rsidP="00A715E2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 xml:space="preserve">5: </w:t>
      </w:r>
      <w:proofErr w:type="spellStart"/>
      <w:r w:rsidRPr="00636DE4">
        <w:rPr>
          <w:rFonts w:ascii="Arial" w:hAnsi="Arial" w:cs="Arial"/>
          <w:sz w:val="20"/>
          <w:szCs w:val="20"/>
        </w:rPr>
        <w:t>cyclosporin</w:t>
      </w:r>
      <w:proofErr w:type="spellEnd"/>
      <w:r w:rsidRPr="00636DE4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636DE4">
        <w:rPr>
          <w:rFonts w:ascii="Arial" w:hAnsi="Arial" w:cs="Arial"/>
          <w:sz w:val="20"/>
          <w:szCs w:val="20"/>
        </w:rPr>
        <w:t>neoral</w:t>
      </w:r>
      <w:proofErr w:type="spellEnd"/>
      <w:r w:rsidRPr="00636DE4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36DE4">
        <w:rPr>
          <w:rFonts w:ascii="Arial" w:hAnsi="Arial" w:cs="Arial"/>
          <w:sz w:val="20"/>
          <w:szCs w:val="20"/>
        </w:rPr>
        <w:t>sandimmune</w:t>
      </w:r>
      <w:proofErr w:type="spellEnd"/>
      <w:r w:rsidRPr="00636DE4">
        <w:rPr>
          <w:rFonts w:ascii="Arial" w:hAnsi="Arial" w:cs="Arial"/>
          <w:sz w:val="20"/>
          <w:szCs w:val="20"/>
        </w:rPr>
        <w:t>)</w:t>
      </w:r>
    </w:p>
    <w:p w14:paraId="1D4FAB5D" w14:textId="77777777" w:rsidR="00A715E2" w:rsidRPr="00636DE4" w:rsidRDefault="00A715E2" w:rsidP="00A715E2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>6: decay accelerating factor (DAF)</w:t>
      </w:r>
    </w:p>
    <w:p w14:paraId="146DCC74" w14:textId="77777777" w:rsidR="00A715E2" w:rsidRPr="00636DE4" w:rsidRDefault="00A715E2" w:rsidP="00A715E2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 xml:space="preserve">7: </w:t>
      </w:r>
      <w:proofErr w:type="spellStart"/>
      <w:r w:rsidRPr="00636DE4">
        <w:rPr>
          <w:rFonts w:ascii="Arial" w:hAnsi="Arial" w:cs="Arial"/>
          <w:sz w:val="20"/>
          <w:szCs w:val="20"/>
        </w:rPr>
        <w:t>mycophenolzuur</w:t>
      </w:r>
      <w:proofErr w:type="spellEnd"/>
      <w:r w:rsidRPr="00636DE4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636DE4">
        <w:rPr>
          <w:rFonts w:ascii="Arial" w:hAnsi="Arial" w:cs="Arial"/>
          <w:sz w:val="20"/>
          <w:szCs w:val="20"/>
        </w:rPr>
        <w:t>myfortic</w:t>
      </w:r>
      <w:proofErr w:type="spellEnd"/>
      <w:r w:rsidRPr="00636DE4">
        <w:rPr>
          <w:rFonts w:ascii="Arial" w:hAnsi="Arial" w:cs="Arial"/>
          <w:sz w:val="20"/>
          <w:szCs w:val="20"/>
        </w:rPr>
        <w:t>)</w:t>
      </w:r>
    </w:p>
    <w:p w14:paraId="5349446C" w14:textId="77777777" w:rsidR="00A715E2" w:rsidRPr="00636DE4" w:rsidRDefault="00A715E2" w:rsidP="00A715E2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>8: azathioprine</w:t>
      </w:r>
    </w:p>
    <w:p w14:paraId="3CD2CB9C" w14:textId="77777777" w:rsidR="00A715E2" w:rsidRPr="00636DE4" w:rsidRDefault="00A715E2" w:rsidP="00A715E2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>Time point 1: months before time point 2</w:t>
      </w:r>
    </w:p>
    <w:p w14:paraId="7DD9FA7B" w14:textId="77777777" w:rsidR="00A715E2" w:rsidRPr="00636DE4" w:rsidRDefault="00A715E2" w:rsidP="00A715E2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>Time point 2: the first time point with a positive EBV qPCR or serology, t=0</w:t>
      </w:r>
    </w:p>
    <w:p w14:paraId="2E6B4695" w14:textId="77777777" w:rsidR="00A715E2" w:rsidRPr="00636DE4" w:rsidRDefault="00A715E2" w:rsidP="00A715E2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>Time point 3: months after time point 2</w:t>
      </w:r>
    </w:p>
    <w:p w14:paraId="647F8C62" w14:textId="77777777" w:rsidR="00A715E2" w:rsidRPr="00636DE4" w:rsidRDefault="00A715E2" w:rsidP="00A715E2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 w:rsidRPr="00636DE4">
        <w:rPr>
          <w:rFonts w:ascii="Arial" w:hAnsi="Arial" w:cs="Arial"/>
          <w:sz w:val="20"/>
          <w:szCs w:val="20"/>
        </w:rPr>
        <w:t>IgM and IgG do refer to IgM anti-CCP2 and IgG anti-CCP2 positivity</w:t>
      </w:r>
    </w:p>
    <w:p w14:paraId="0C3965AB" w14:textId="77777777" w:rsidR="00947817" w:rsidRDefault="00947817"/>
    <w:sectPr w:rsidR="00947817" w:rsidSect="00A715E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5E2"/>
    <w:rsid w:val="00482D87"/>
    <w:rsid w:val="00947817"/>
    <w:rsid w:val="00A7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EBDD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715E2"/>
    <w:rPr>
      <w:lang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715E2"/>
    <w:rPr>
      <w:lang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8</Words>
  <Characters>2744</Characters>
  <Application>Microsoft Macintosh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ne Kraal</dc:creator>
  <cp:keywords/>
  <dc:description/>
  <cp:lastModifiedBy>Lianne Kraal</cp:lastModifiedBy>
  <cp:revision>2</cp:revision>
  <dcterms:created xsi:type="dcterms:W3CDTF">2018-01-10T12:30:00Z</dcterms:created>
  <dcterms:modified xsi:type="dcterms:W3CDTF">2018-01-10T12:52:00Z</dcterms:modified>
</cp:coreProperties>
</file>